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648C08" w14:textId="77777777" w:rsidR="00B94B5B" w:rsidRPr="00DE3814" w:rsidRDefault="00B94B5B" w:rsidP="00B94B5B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DE3814">
        <w:rPr>
          <w:rFonts w:ascii="Times New Roman" w:hAnsi="Times New Roman" w:cs="Times New Roman"/>
          <w:b/>
          <w:sz w:val="28"/>
          <w:szCs w:val="28"/>
        </w:rPr>
        <w:t>S1 Table. Demographic characteristics of the study cohorts</w:t>
      </w:r>
    </w:p>
    <w:bookmarkEnd w:id="0"/>
    <w:tbl>
      <w:tblPr>
        <w:tblStyle w:val="61"/>
        <w:tblpPr w:leftFromText="142" w:rightFromText="142" w:vertAnchor="text" w:horzAnchor="margin" w:tblpX="108" w:tblpY="81"/>
        <w:tblW w:w="13298" w:type="dxa"/>
        <w:tblLook w:val="06A0" w:firstRow="1" w:lastRow="0" w:firstColumn="1" w:lastColumn="0" w:noHBand="1" w:noVBand="1"/>
      </w:tblPr>
      <w:tblGrid>
        <w:gridCol w:w="1736"/>
        <w:gridCol w:w="1245"/>
        <w:gridCol w:w="2134"/>
        <w:gridCol w:w="1958"/>
        <w:gridCol w:w="1956"/>
        <w:gridCol w:w="2135"/>
        <w:gridCol w:w="2134"/>
      </w:tblGrid>
      <w:tr w:rsidR="00B94B5B" w:rsidRPr="00246D96" w14:paraId="10ED2711" w14:textId="77777777" w:rsidTr="00246D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gridSpan w:val="2"/>
            <w:vMerge w:val="restart"/>
            <w:tcBorders>
              <w:top w:val="single" w:sz="4" w:space="0" w:color="000000" w:themeColor="text1"/>
              <w:bottom w:val="nil"/>
            </w:tcBorders>
            <w:hideMark/>
          </w:tcPr>
          <w:p w14:paraId="675CF974" w14:textId="77777777" w:rsidR="00B94B5B" w:rsidRPr="00246D96" w:rsidRDefault="00B94B5B" w:rsidP="00C863CC">
            <w:pPr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4092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hideMark/>
          </w:tcPr>
          <w:p w14:paraId="74DABC5E" w14:textId="77777777" w:rsidR="00B94B5B" w:rsidRPr="00246D96" w:rsidRDefault="00B94B5B" w:rsidP="00C863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Tsukuba cohort</w:t>
            </w:r>
          </w:p>
        </w:tc>
        <w:tc>
          <w:tcPr>
            <w:tcW w:w="4091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hideMark/>
          </w:tcPr>
          <w:p w14:paraId="06794B34" w14:textId="77777777" w:rsidR="00B94B5B" w:rsidRPr="00246D96" w:rsidRDefault="00B94B5B" w:rsidP="00C863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Hokkaido cohort</w:t>
            </w:r>
          </w:p>
        </w:tc>
        <w:tc>
          <w:tcPr>
            <w:tcW w:w="2134" w:type="dxa"/>
            <w:tcBorders>
              <w:top w:val="single" w:sz="4" w:space="0" w:color="000000" w:themeColor="text1"/>
              <w:bottom w:val="single" w:sz="4" w:space="0" w:color="auto"/>
            </w:tcBorders>
            <w:hideMark/>
          </w:tcPr>
          <w:p w14:paraId="7646B07A" w14:textId="77777777" w:rsidR="00B94B5B" w:rsidRPr="00246D96" w:rsidRDefault="00B94B5B" w:rsidP="00C863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COPD cohort</w:t>
            </w:r>
          </w:p>
        </w:tc>
      </w:tr>
      <w:tr w:rsidR="00B94B5B" w:rsidRPr="00246D96" w14:paraId="5CFDF65C" w14:textId="77777777" w:rsidTr="00246D96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gridSpan w:val="2"/>
            <w:vMerge/>
            <w:tcBorders>
              <w:top w:val="nil"/>
              <w:bottom w:val="single" w:sz="4" w:space="0" w:color="auto"/>
            </w:tcBorders>
            <w:hideMark/>
          </w:tcPr>
          <w:p w14:paraId="75007CA2" w14:textId="77777777" w:rsidR="00B94B5B" w:rsidRPr="00246D96" w:rsidRDefault="00B94B5B" w:rsidP="00C863CC">
            <w:pPr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BA3B4E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b/>
                <w:noProof/>
                <w:sz w:val="24"/>
              </w:rPr>
              <w:t>HV (n = 1364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81DAE8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b/>
                <w:noProof/>
                <w:sz w:val="24"/>
              </w:rPr>
              <w:t>BA (n = 578)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B7B944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b/>
                <w:noProof/>
                <w:sz w:val="24"/>
              </w:rPr>
              <w:t>HV (n = 998)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4B4E61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b/>
                <w:noProof/>
                <w:sz w:val="24"/>
              </w:rPr>
              <w:t>BA (n = 565)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0AAF90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b/>
                <w:noProof/>
                <w:sz w:val="24"/>
              </w:rPr>
              <w:t>(n = 562)</w:t>
            </w:r>
          </w:p>
        </w:tc>
      </w:tr>
      <w:tr w:rsidR="00B94B5B" w:rsidRPr="00246D96" w14:paraId="76D009C0" w14:textId="77777777" w:rsidTr="00246D9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15E11977" w14:textId="77777777" w:rsidR="00B94B5B" w:rsidRPr="00246D96" w:rsidRDefault="00B94B5B" w:rsidP="00C863CC">
            <w:pPr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Age, y*</w:t>
            </w:r>
          </w:p>
        </w:tc>
        <w:tc>
          <w:tcPr>
            <w:tcW w:w="2134" w:type="dxa"/>
            <w:tcBorders>
              <w:top w:val="single" w:sz="4" w:space="0" w:color="auto"/>
              <w:bottom w:val="nil"/>
            </w:tcBorders>
            <w:hideMark/>
          </w:tcPr>
          <w:p w14:paraId="779AAF3D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50.4 ± 9.6</w:t>
            </w:r>
          </w:p>
        </w:tc>
        <w:tc>
          <w:tcPr>
            <w:tcW w:w="1957" w:type="dxa"/>
            <w:tcBorders>
              <w:top w:val="single" w:sz="4" w:space="0" w:color="auto"/>
              <w:bottom w:val="nil"/>
            </w:tcBorders>
            <w:hideMark/>
          </w:tcPr>
          <w:p w14:paraId="04419C2B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56.9 ± 16.6</w:t>
            </w:r>
          </w:p>
        </w:tc>
        <w:tc>
          <w:tcPr>
            <w:tcW w:w="1956" w:type="dxa"/>
            <w:tcBorders>
              <w:top w:val="single" w:sz="4" w:space="0" w:color="auto"/>
              <w:bottom w:val="nil"/>
            </w:tcBorders>
            <w:hideMark/>
          </w:tcPr>
          <w:p w14:paraId="6410CB67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45.4 ± 13.5</w:t>
            </w:r>
          </w:p>
        </w:tc>
        <w:tc>
          <w:tcPr>
            <w:tcW w:w="2134" w:type="dxa"/>
            <w:tcBorders>
              <w:top w:val="single" w:sz="4" w:space="0" w:color="auto"/>
              <w:bottom w:val="nil"/>
            </w:tcBorders>
            <w:hideMark/>
          </w:tcPr>
          <w:p w14:paraId="73580794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52.2 ± 16.7</w:t>
            </w:r>
          </w:p>
        </w:tc>
        <w:tc>
          <w:tcPr>
            <w:tcW w:w="2134" w:type="dxa"/>
            <w:tcBorders>
              <w:top w:val="single" w:sz="4" w:space="0" w:color="auto"/>
              <w:bottom w:val="nil"/>
            </w:tcBorders>
            <w:hideMark/>
          </w:tcPr>
          <w:p w14:paraId="1327BED1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72.2 ± 8.8</w:t>
            </w:r>
          </w:p>
        </w:tc>
      </w:tr>
      <w:tr w:rsidR="00B94B5B" w:rsidRPr="00246D96" w14:paraId="0BAD098D" w14:textId="77777777" w:rsidTr="00246D9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gridSpan w:val="2"/>
            <w:tcBorders>
              <w:top w:val="nil"/>
            </w:tcBorders>
            <w:hideMark/>
          </w:tcPr>
          <w:p w14:paraId="261302F0" w14:textId="77777777" w:rsidR="00B94B5B" w:rsidRPr="00246D96" w:rsidRDefault="00B94B5B" w:rsidP="00C863CC">
            <w:pPr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Female sex, n (%)</w:t>
            </w:r>
          </w:p>
        </w:tc>
        <w:tc>
          <w:tcPr>
            <w:tcW w:w="2134" w:type="dxa"/>
            <w:tcBorders>
              <w:top w:val="nil"/>
            </w:tcBorders>
            <w:hideMark/>
          </w:tcPr>
          <w:p w14:paraId="42647227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734 (53.8%)</w:t>
            </w:r>
          </w:p>
        </w:tc>
        <w:tc>
          <w:tcPr>
            <w:tcW w:w="1957" w:type="dxa"/>
            <w:tcBorders>
              <w:top w:val="nil"/>
            </w:tcBorders>
            <w:hideMark/>
          </w:tcPr>
          <w:p w14:paraId="227C0827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348 (60.2</w:t>
            </w:r>
            <w:r w:rsidRPr="00246D96">
              <w:rPr>
                <w:rFonts w:ascii="Times New Roman" w:hAnsi="Times New Roman" w:cs="Times New Roman"/>
                <w:noProof/>
                <w:sz w:val="24"/>
              </w:rPr>
              <w:t>％</w:t>
            </w:r>
            <w:r w:rsidRPr="00246D96">
              <w:rPr>
                <w:rFonts w:ascii="Times New Roman" w:hAnsi="Times New Roman" w:cs="Times New Roman"/>
                <w:noProof/>
                <w:sz w:val="24"/>
              </w:rPr>
              <w:t>)</w:t>
            </w:r>
          </w:p>
        </w:tc>
        <w:tc>
          <w:tcPr>
            <w:tcW w:w="1956" w:type="dxa"/>
            <w:tcBorders>
              <w:top w:val="nil"/>
            </w:tcBorders>
            <w:hideMark/>
          </w:tcPr>
          <w:p w14:paraId="0B518CAC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443 (44.4%)</w:t>
            </w:r>
          </w:p>
        </w:tc>
        <w:tc>
          <w:tcPr>
            <w:tcW w:w="2134" w:type="dxa"/>
            <w:tcBorders>
              <w:top w:val="nil"/>
            </w:tcBorders>
            <w:hideMark/>
          </w:tcPr>
          <w:p w14:paraId="528E676B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317 (56.2%)</w:t>
            </w:r>
          </w:p>
        </w:tc>
        <w:tc>
          <w:tcPr>
            <w:tcW w:w="2134" w:type="dxa"/>
            <w:tcBorders>
              <w:top w:val="nil"/>
            </w:tcBorders>
            <w:hideMark/>
          </w:tcPr>
          <w:p w14:paraId="3C2251E8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47 (8.4%)</w:t>
            </w:r>
          </w:p>
        </w:tc>
      </w:tr>
      <w:tr w:rsidR="00B94B5B" w:rsidRPr="00246D96" w14:paraId="67C464D4" w14:textId="77777777" w:rsidTr="00246D9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 w:val="restart"/>
            <w:hideMark/>
          </w:tcPr>
          <w:p w14:paraId="085418A7" w14:textId="77777777" w:rsidR="00B94B5B" w:rsidRPr="00246D96" w:rsidRDefault="00B94B5B" w:rsidP="00C863CC">
            <w:pPr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Smoking index group</w:t>
            </w:r>
          </w:p>
          <w:p w14:paraId="1D427B83" w14:textId="77777777" w:rsidR="00B94B5B" w:rsidRPr="00246D96" w:rsidRDefault="00B94B5B" w:rsidP="00C863CC">
            <w:pPr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n(%)</w:t>
            </w:r>
          </w:p>
        </w:tc>
        <w:tc>
          <w:tcPr>
            <w:tcW w:w="1244" w:type="dxa"/>
            <w:hideMark/>
          </w:tcPr>
          <w:p w14:paraId="1A8916F3" w14:textId="77777777" w:rsidR="00B94B5B" w:rsidRPr="00246D96" w:rsidRDefault="00B94B5B" w:rsidP="00C86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1 (0)</w:t>
            </w:r>
          </w:p>
        </w:tc>
        <w:tc>
          <w:tcPr>
            <w:tcW w:w="2134" w:type="dxa"/>
            <w:hideMark/>
          </w:tcPr>
          <w:p w14:paraId="18423143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852 (62.5%)</w:t>
            </w:r>
          </w:p>
        </w:tc>
        <w:tc>
          <w:tcPr>
            <w:tcW w:w="1957" w:type="dxa"/>
            <w:hideMark/>
          </w:tcPr>
          <w:p w14:paraId="3E6887AB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390 (68.8%)</w:t>
            </w:r>
          </w:p>
        </w:tc>
        <w:tc>
          <w:tcPr>
            <w:tcW w:w="1956" w:type="dxa"/>
            <w:hideMark/>
          </w:tcPr>
          <w:p w14:paraId="4B298B07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530 (63.2%)</w:t>
            </w:r>
          </w:p>
        </w:tc>
        <w:tc>
          <w:tcPr>
            <w:tcW w:w="2134" w:type="dxa"/>
            <w:hideMark/>
          </w:tcPr>
          <w:p w14:paraId="13C77891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296 (57.4%)</w:t>
            </w:r>
          </w:p>
        </w:tc>
        <w:tc>
          <w:tcPr>
            <w:tcW w:w="2134" w:type="dxa"/>
            <w:hideMark/>
          </w:tcPr>
          <w:p w14:paraId="6669112A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10 (1.8%)</w:t>
            </w:r>
          </w:p>
        </w:tc>
      </w:tr>
      <w:tr w:rsidR="00B94B5B" w:rsidRPr="00246D96" w14:paraId="68DD9466" w14:textId="77777777" w:rsidTr="00246D9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745CFA6B" w14:textId="77777777" w:rsidR="00B94B5B" w:rsidRPr="00246D96" w:rsidRDefault="00B94B5B" w:rsidP="00C863CC">
            <w:pPr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244" w:type="dxa"/>
            <w:hideMark/>
          </w:tcPr>
          <w:p w14:paraId="2DFFE02C" w14:textId="77777777" w:rsidR="00B94B5B" w:rsidRPr="00246D96" w:rsidRDefault="00B94B5B" w:rsidP="00C86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2 (1-200)</w:t>
            </w:r>
          </w:p>
        </w:tc>
        <w:tc>
          <w:tcPr>
            <w:tcW w:w="2134" w:type="dxa"/>
            <w:hideMark/>
          </w:tcPr>
          <w:p w14:paraId="4C47B0DB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172 (12.6%)</w:t>
            </w:r>
          </w:p>
        </w:tc>
        <w:tc>
          <w:tcPr>
            <w:tcW w:w="1957" w:type="dxa"/>
            <w:hideMark/>
          </w:tcPr>
          <w:p w14:paraId="7558963A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83 (14.6%)</w:t>
            </w:r>
          </w:p>
        </w:tc>
        <w:tc>
          <w:tcPr>
            <w:tcW w:w="1956" w:type="dxa"/>
            <w:hideMark/>
          </w:tcPr>
          <w:p w14:paraId="628812A6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50 (6.0%)</w:t>
            </w:r>
          </w:p>
        </w:tc>
        <w:tc>
          <w:tcPr>
            <w:tcW w:w="2134" w:type="dxa"/>
            <w:hideMark/>
          </w:tcPr>
          <w:p w14:paraId="19405395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88 (17.1%)</w:t>
            </w:r>
          </w:p>
        </w:tc>
        <w:tc>
          <w:tcPr>
            <w:tcW w:w="2134" w:type="dxa"/>
            <w:hideMark/>
          </w:tcPr>
          <w:p w14:paraId="53D33679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9 (1.6%)</w:t>
            </w:r>
          </w:p>
        </w:tc>
      </w:tr>
      <w:tr w:rsidR="00B94B5B" w:rsidRPr="00246D96" w14:paraId="2CF7FC47" w14:textId="77777777" w:rsidTr="00246D9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17930218" w14:textId="77777777" w:rsidR="00B94B5B" w:rsidRPr="00246D96" w:rsidRDefault="00B94B5B" w:rsidP="00C863CC">
            <w:pPr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244" w:type="dxa"/>
            <w:hideMark/>
          </w:tcPr>
          <w:p w14:paraId="7DC421EA" w14:textId="77777777" w:rsidR="00B94B5B" w:rsidRPr="00246D96" w:rsidRDefault="00B94B5B" w:rsidP="00C86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3 (&gt; 200)</w:t>
            </w:r>
          </w:p>
        </w:tc>
        <w:tc>
          <w:tcPr>
            <w:tcW w:w="2134" w:type="dxa"/>
            <w:hideMark/>
          </w:tcPr>
          <w:p w14:paraId="68560DFC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340 (25.0%)</w:t>
            </w:r>
          </w:p>
        </w:tc>
        <w:tc>
          <w:tcPr>
            <w:tcW w:w="1957" w:type="dxa"/>
            <w:hideMark/>
          </w:tcPr>
          <w:p w14:paraId="48635FAD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94 (16.6%)</w:t>
            </w:r>
          </w:p>
        </w:tc>
        <w:tc>
          <w:tcPr>
            <w:tcW w:w="1956" w:type="dxa"/>
            <w:hideMark/>
          </w:tcPr>
          <w:p w14:paraId="275A559A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258 (30.8%)</w:t>
            </w:r>
          </w:p>
        </w:tc>
        <w:tc>
          <w:tcPr>
            <w:tcW w:w="2134" w:type="dxa"/>
            <w:hideMark/>
          </w:tcPr>
          <w:p w14:paraId="4F92C20C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132 (25.6%)</w:t>
            </w:r>
          </w:p>
        </w:tc>
        <w:tc>
          <w:tcPr>
            <w:tcW w:w="2134" w:type="dxa"/>
            <w:hideMark/>
          </w:tcPr>
          <w:p w14:paraId="4C2B1CAD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542 (96.6%)</w:t>
            </w:r>
          </w:p>
        </w:tc>
      </w:tr>
      <w:tr w:rsidR="00B94B5B" w:rsidRPr="00246D96" w14:paraId="1E01DC14" w14:textId="77777777" w:rsidTr="00246D9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gridSpan w:val="2"/>
            <w:hideMark/>
          </w:tcPr>
          <w:p w14:paraId="40960B0E" w14:textId="77777777" w:rsidR="00B94B5B" w:rsidRPr="00246D96" w:rsidRDefault="00B94B5B" w:rsidP="00C863CC">
            <w:pPr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Atopic, n (%)</w:t>
            </w:r>
          </w:p>
        </w:tc>
        <w:tc>
          <w:tcPr>
            <w:tcW w:w="2134" w:type="dxa"/>
            <w:hideMark/>
          </w:tcPr>
          <w:p w14:paraId="5732FB11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786 (57.6%)</w:t>
            </w:r>
          </w:p>
        </w:tc>
        <w:tc>
          <w:tcPr>
            <w:tcW w:w="1957" w:type="dxa"/>
            <w:hideMark/>
          </w:tcPr>
          <w:p w14:paraId="59D692FE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316 (71.2%)</w:t>
            </w:r>
          </w:p>
        </w:tc>
        <w:tc>
          <w:tcPr>
            <w:tcW w:w="1956" w:type="dxa"/>
            <w:hideMark/>
          </w:tcPr>
          <w:p w14:paraId="17D1EF9F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515 (51.8%)</w:t>
            </w:r>
          </w:p>
        </w:tc>
        <w:tc>
          <w:tcPr>
            <w:tcW w:w="2134" w:type="dxa"/>
            <w:hideMark/>
          </w:tcPr>
          <w:p w14:paraId="6BE255F7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386 (69.3%)</w:t>
            </w:r>
          </w:p>
        </w:tc>
        <w:tc>
          <w:tcPr>
            <w:tcW w:w="2134" w:type="dxa"/>
            <w:hideMark/>
          </w:tcPr>
          <w:p w14:paraId="6508CF34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N/A</w:t>
            </w:r>
          </w:p>
        </w:tc>
      </w:tr>
      <w:tr w:rsidR="00B94B5B" w:rsidRPr="00246D96" w14:paraId="33B6C24A" w14:textId="77777777" w:rsidTr="00246D9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gridSpan w:val="2"/>
            <w:hideMark/>
          </w:tcPr>
          <w:p w14:paraId="4864AB1B" w14:textId="77777777" w:rsidR="00B94B5B" w:rsidRPr="00246D96" w:rsidRDefault="00B94B5B" w:rsidP="00C863CC">
            <w:pPr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Log total IgE*</w:t>
            </w:r>
          </w:p>
        </w:tc>
        <w:tc>
          <w:tcPr>
            <w:tcW w:w="2134" w:type="dxa"/>
            <w:hideMark/>
          </w:tcPr>
          <w:p w14:paraId="5904FB5B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1.78 ± 0.58</w:t>
            </w:r>
          </w:p>
        </w:tc>
        <w:tc>
          <w:tcPr>
            <w:tcW w:w="1957" w:type="dxa"/>
            <w:hideMark/>
          </w:tcPr>
          <w:p w14:paraId="2F2BB604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2.20 ± 0.62</w:t>
            </w:r>
          </w:p>
        </w:tc>
        <w:tc>
          <w:tcPr>
            <w:tcW w:w="1956" w:type="dxa"/>
            <w:hideMark/>
          </w:tcPr>
          <w:p w14:paraId="3AF276C5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1.83 ± 0.61</w:t>
            </w:r>
          </w:p>
        </w:tc>
        <w:tc>
          <w:tcPr>
            <w:tcW w:w="2134" w:type="dxa"/>
            <w:hideMark/>
          </w:tcPr>
          <w:p w14:paraId="02C329B4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2.29 ± 0.66</w:t>
            </w:r>
          </w:p>
        </w:tc>
        <w:tc>
          <w:tcPr>
            <w:tcW w:w="2134" w:type="dxa"/>
            <w:hideMark/>
          </w:tcPr>
          <w:p w14:paraId="14239278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N/A</w:t>
            </w:r>
          </w:p>
        </w:tc>
      </w:tr>
      <w:tr w:rsidR="00B94B5B" w:rsidRPr="00246D96" w14:paraId="10746ED8" w14:textId="77777777" w:rsidTr="00246D9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gridSpan w:val="2"/>
            <w:hideMark/>
          </w:tcPr>
          <w:p w14:paraId="05486050" w14:textId="77777777" w:rsidR="00B94B5B" w:rsidRPr="00246D96" w:rsidRDefault="00B94B5B" w:rsidP="00C863CC">
            <w:pPr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predicted FEV</w:t>
            </w:r>
            <w:r w:rsidRPr="00246D96">
              <w:rPr>
                <w:rFonts w:ascii="Times New Roman" w:hAnsi="Times New Roman" w:cs="Times New Roman"/>
                <w:noProof/>
                <w:sz w:val="24"/>
                <w:vertAlign w:val="subscript"/>
              </w:rPr>
              <w:t>1</w:t>
            </w:r>
            <w:r w:rsidRPr="00246D96">
              <w:rPr>
                <w:rFonts w:ascii="Times New Roman" w:hAnsi="Times New Roman" w:cs="Times New Roman"/>
                <w:noProof/>
                <w:sz w:val="24"/>
              </w:rPr>
              <w:t xml:space="preserve">, % </w:t>
            </w:r>
          </w:p>
        </w:tc>
        <w:tc>
          <w:tcPr>
            <w:tcW w:w="2134" w:type="dxa"/>
            <w:hideMark/>
          </w:tcPr>
          <w:p w14:paraId="44A37EDB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92.0%</w:t>
            </w:r>
          </w:p>
        </w:tc>
        <w:tc>
          <w:tcPr>
            <w:tcW w:w="1957" w:type="dxa"/>
            <w:hideMark/>
          </w:tcPr>
          <w:p w14:paraId="4F466E53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85.5%</w:t>
            </w:r>
          </w:p>
        </w:tc>
        <w:tc>
          <w:tcPr>
            <w:tcW w:w="1956" w:type="dxa"/>
            <w:hideMark/>
          </w:tcPr>
          <w:p w14:paraId="5C034D07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105.2%</w:t>
            </w:r>
          </w:p>
        </w:tc>
        <w:tc>
          <w:tcPr>
            <w:tcW w:w="2134" w:type="dxa"/>
            <w:hideMark/>
          </w:tcPr>
          <w:p w14:paraId="05AEEE72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90.0%</w:t>
            </w:r>
          </w:p>
        </w:tc>
        <w:tc>
          <w:tcPr>
            <w:tcW w:w="2134" w:type="dxa"/>
            <w:hideMark/>
          </w:tcPr>
          <w:p w14:paraId="22FE4A48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58.5%</w:t>
            </w:r>
          </w:p>
        </w:tc>
      </w:tr>
      <w:tr w:rsidR="00B94B5B" w:rsidRPr="00246D96" w14:paraId="656D2315" w14:textId="77777777" w:rsidTr="00246D9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gridSpan w:val="2"/>
            <w:hideMark/>
          </w:tcPr>
          <w:p w14:paraId="5DCD2145" w14:textId="77777777" w:rsidR="00B94B5B" w:rsidRPr="00246D96" w:rsidRDefault="00B94B5B" w:rsidP="00C863CC">
            <w:pPr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FEV</w:t>
            </w:r>
            <w:r w:rsidRPr="00246D96">
              <w:rPr>
                <w:rFonts w:ascii="Times New Roman" w:hAnsi="Times New Roman" w:cs="Times New Roman"/>
                <w:noProof/>
                <w:sz w:val="24"/>
                <w:vertAlign w:val="subscript"/>
              </w:rPr>
              <w:t>1</w:t>
            </w:r>
            <w:r w:rsidRPr="00246D96">
              <w:rPr>
                <w:rFonts w:ascii="Times New Roman" w:hAnsi="Times New Roman" w:cs="Times New Roman"/>
                <w:noProof/>
                <w:sz w:val="24"/>
              </w:rPr>
              <w:t>/FVC, %</w:t>
            </w:r>
          </w:p>
        </w:tc>
        <w:tc>
          <w:tcPr>
            <w:tcW w:w="2134" w:type="dxa"/>
            <w:hideMark/>
          </w:tcPr>
          <w:p w14:paraId="218234E0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83.2%</w:t>
            </w:r>
          </w:p>
        </w:tc>
        <w:tc>
          <w:tcPr>
            <w:tcW w:w="1957" w:type="dxa"/>
            <w:hideMark/>
          </w:tcPr>
          <w:p w14:paraId="1B3342EE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71.3</w:t>
            </w:r>
            <w:r w:rsidRPr="00246D96">
              <w:rPr>
                <w:rFonts w:ascii="Times New Roman" w:hAnsi="Times New Roman" w:cs="Times New Roman"/>
                <w:noProof/>
                <w:sz w:val="24"/>
              </w:rPr>
              <w:t>％</w:t>
            </w:r>
          </w:p>
        </w:tc>
        <w:tc>
          <w:tcPr>
            <w:tcW w:w="1956" w:type="dxa"/>
            <w:hideMark/>
          </w:tcPr>
          <w:p w14:paraId="189B57DD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83.0%</w:t>
            </w:r>
          </w:p>
        </w:tc>
        <w:tc>
          <w:tcPr>
            <w:tcW w:w="2134" w:type="dxa"/>
            <w:hideMark/>
          </w:tcPr>
          <w:p w14:paraId="1A8683FE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68.1%</w:t>
            </w:r>
          </w:p>
        </w:tc>
        <w:tc>
          <w:tcPr>
            <w:tcW w:w="2134" w:type="dxa"/>
            <w:hideMark/>
          </w:tcPr>
          <w:p w14:paraId="35825E6C" w14:textId="77777777" w:rsidR="00B94B5B" w:rsidRPr="00246D96" w:rsidRDefault="00B94B5B" w:rsidP="00C86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</w:rPr>
            </w:pPr>
            <w:r w:rsidRPr="00246D96">
              <w:rPr>
                <w:rFonts w:ascii="Times New Roman" w:hAnsi="Times New Roman" w:cs="Times New Roman"/>
                <w:noProof/>
                <w:sz w:val="24"/>
              </w:rPr>
              <w:t>48.7%</w:t>
            </w:r>
          </w:p>
        </w:tc>
      </w:tr>
    </w:tbl>
    <w:p w14:paraId="26E7D245" w14:textId="77777777" w:rsidR="00B94B5B" w:rsidRDefault="00B94B5B" w:rsidP="00B94B5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9F02D8D" w14:textId="77777777" w:rsidR="00B94B5B" w:rsidRPr="00DE3814" w:rsidRDefault="00B94B5B" w:rsidP="00B94B5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E3814">
        <w:rPr>
          <w:rFonts w:ascii="Times New Roman" w:hAnsi="Times New Roman" w:cs="Times New Roman"/>
          <w:sz w:val="24"/>
          <w:szCs w:val="24"/>
        </w:rPr>
        <w:t>FEV</w:t>
      </w:r>
      <w:r w:rsidRPr="00DE381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DE3814">
        <w:rPr>
          <w:rFonts w:ascii="Times New Roman" w:hAnsi="Times New Roman" w:cs="Times New Roman"/>
          <w:sz w:val="24"/>
          <w:szCs w:val="24"/>
        </w:rPr>
        <w:t>, forced expiratory volume in the first second</w:t>
      </w:r>
    </w:p>
    <w:p w14:paraId="1E106273" w14:textId="77777777" w:rsidR="00B94B5B" w:rsidRPr="00DE3814" w:rsidRDefault="00B94B5B" w:rsidP="00B94B5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E3814">
        <w:rPr>
          <w:rFonts w:ascii="Times New Roman" w:hAnsi="Times New Roman" w:cs="Times New Roman"/>
          <w:sz w:val="24"/>
          <w:szCs w:val="24"/>
        </w:rPr>
        <w:t>FVC, forced vital capacity</w:t>
      </w:r>
    </w:p>
    <w:p w14:paraId="759DA2A7" w14:textId="77777777" w:rsidR="00B94B5B" w:rsidRPr="00DE3814" w:rsidRDefault="00B94B5B" w:rsidP="00B94B5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E3814">
        <w:rPr>
          <w:rFonts w:ascii="Times New Roman" w:hAnsi="Times New Roman" w:cs="Times New Roman"/>
          <w:sz w:val="24"/>
          <w:szCs w:val="24"/>
        </w:rPr>
        <w:t>HV, healthy volunteer</w:t>
      </w:r>
    </w:p>
    <w:p w14:paraId="3B75C872" w14:textId="77777777" w:rsidR="00B94B5B" w:rsidRPr="00DE3814" w:rsidRDefault="00B94B5B" w:rsidP="00B94B5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E3814">
        <w:rPr>
          <w:rFonts w:ascii="Times New Roman" w:hAnsi="Times New Roman" w:cs="Times New Roman"/>
          <w:sz w:val="24"/>
          <w:szCs w:val="24"/>
        </w:rPr>
        <w:t>BA, bronchial asthma</w:t>
      </w:r>
    </w:p>
    <w:p w14:paraId="309786EC" w14:textId="77777777" w:rsidR="00B94B5B" w:rsidRPr="00DE3814" w:rsidRDefault="00B94B5B" w:rsidP="00B94B5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E3814">
        <w:rPr>
          <w:rFonts w:ascii="Times New Roman" w:hAnsi="Times New Roman" w:cs="Times New Roman"/>
          <w:sz w:val="24"/>
          <w:szCs w:val="24"/>
        </w:rPr>
        <w:t>COPD, chronic obstructive pulmonary disease</w:t>
      </w:r>
    </w:p>
    <w:p w14:paraId="58790F42" w14:textId="45588C8A" w:rsidR="00C45824" w:rsidRPr="00246D96" w:rsidRDefault="00246D96" w:rsidP="00246D9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*Values are means ± SD</w:t>
      </w:r>
    </w:p>
    <w:sectPr w:rsidR="00C45824" w:rsidRPr="00246D96" w:rsidSect="00246D96">
      <w:pgSz w:w="16838" w:h="11906" w:orient="landscape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BE9181" w14:textId="77777777" w:rsidR="00953DC1" w:rsidRDefault="00953DC1">
      <w:r>
        <w:separator/>
      </w:r>
    </w:p>
  </w:endnote>
  <w:endnote w:type="continuationSeparator" w:id="0">
    <w:p w14:paraId="24229103" w14:textId="77777777" w:rsidR="00953DC1" w:rsidRDefault="00953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E51E5D" w14:textId="77777777" w:rsidR="00953DC1" w:rsidRDefault="00953DC1">
      <w:r>
        <w:separator/>
      </w:r>
    </w:p>
  </w:footnote>
  <w:footnote w:type="continuationSeparator" w:id="0">
    <w:p w14:paraId="34B9F104" w14:textId="77777777" w:rsidR="00953DC1" w:rsidRDefault="00953D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80F0B"/>
    <w:multiLevelType w:val="hybridMultilevel"/>
    <w:tmpl w:val="7F2A0B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3D52DEB"/>
    <w:multiLevelType w:val="hybridMultilevel"/>
    <w:tmpl w:val="B1C0C6C8"/>
    <w:lvl w:ilvl="0" w:tplc="7A9C56B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C648D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72FCE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C6981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9867D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BC8F0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3A44B2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644A06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B251D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C42EF6"/>
    <w:multiLevelType w:val="hybridMultilevel"/>
    <w:tmpl w:val="A17C9070"/>
    <w:lvl w:ilvl="0" w:tplc="A838F62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487CB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A0C85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3D62AC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64800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F6B0C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8E43D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B2E53E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BCB2A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C02AB2"/>
    <w:multiLevelType w:val="multilevel"/>
    <w:tmpl w:val="42C62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7100781"/>
    <w:multiLevelType w:val="hybridMultilevel"/>
    <w:tmpl w:val="421A3446"/>
    <w:lvl w:ilvl="0" w:tplc="C9BA5F4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40AD6B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4EF4F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7ECC0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A416C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9082EB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92C62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43CAC4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88221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A84B80"/>
    <w:multiLevelType w:val="hybridMultilevel"/>
    <w:tmpl w:val="820EBF0C"/>
    <w:lvl w:ilvl="0" w:tplc="D58854F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EC556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552208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876CDC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8E8F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CA29A6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34392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9C244F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525D2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1E6D5B"/>
    <w:multiLevelType w:val="hybridMultilevel"/>
    <w:tmpl w:val="2A2057F6"/>
    <w:lvl w:ilvl="0" w:tplc="CB040C9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F1EE96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5B03BA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5B21CC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3685F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9DA30E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5679B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F3E9E8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7EC46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4"/>
  </w:num>
  <w:num w:numId="5">
    <w:abstractNumId w:val="6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27D64"/>
    <w:rsid w:val="0004441F"/>
    <w:rsid w:val="00047433"/>
    <w:rsid w:val="00047B3B"/>
    <w:rsid w:val="000E0168"/>
    <w:rsid w:val="00127E7A"/>
    <w:rsid w:val="00170409"/>
    <w:rsid w:val="001822F6"/>
    <w:rsid w:val="001C1232"/>
    <w:rsid w:val="0020395B"/>
    <w:rsid w:val="00246D96"/>
    <w:rsid w:val="002773A5"/>
    <w:rsid w:val="002A3E06"/>
    <w:rsid w:val="00321D98"/>
    <w:rsid w:val="00353ECF"/>
    <w:rsid w:val="003C02C3"/>
    <w:rsid w:val="003E4235"/>
    <w:rsid w:val="0040216E"/>
    <w:rsid w:val="004029ED"/>
    <w:rsid w:val="00415C98"/>
    <w:rsid w:val="00415F2E"/>
    <w:rsid w:val="00433613"/>
    <w:rsid w:val="004C18DF"/>
    <w:rsid w:val="005077A3"/>
    <w:rsid w:val="00522478"/>
    <w:rsid w:val="00522ADE"/>
    <w:rsid w:val="00537F24"/>
    <w:rsid w:val="00552860"/>
    <w:rsid w:val="005A4A94"/>
    <w:rsid w:val="005C50FF"/>
    <w:rsid w:val="005D3CFF"/>
    <w:rsid w:val="005D7B93"/>
    <w:rsid w:val="005E76DA"/>
    <w:rsid w:val="00604AB9"/>
    <w:rsid w:val="0064570C"/>
    <w:rsid w:val="00661099"/>
    <w:rsid w:val="006938B0"/>
    <w:rsid w:val="006A4938"/>
    <w:rsid w:val="006B5AC7"/>
    <w:rsid w:val="006C49D6"/>
    <w:rsid w:val="00724BA1"/>
    <w:rsid w:val="00742704"/>
    <w:rsid w:val="008177F1"/>
    <w:rsid w:val="0084671C"/>
    <w:rsid w:val="008B310D"/>
    <w:rsid w:val="008C31C4"/>
    <w:rsid w:val="008C5B5D"/>
    <w:rsid w:val="008D6D9F"/>
    <w:rsid w:val="00906967"/>
    <w:rsid w:val="00910705"/>
    <w:rsid w:val="00937E8C"/>
    <w:rsid w:val="00953DC1"/>
    <w:rsid w:val="009709C0"/>
    <w:rsid w:val="00972B8D"/>
    <w:rsid w:val="00977870"/>
    <w:rsid w:val="009A3C86"/>
    <w:rsid w:val="009B02BC"/>
    <w:rsid w:val="009B4CC1"/>
    <w:rsid w:val="00A13B04"/>
    <w:rsid w:val="00A27D64"/>
    <w:rsid w:val="00A66FC8"/>
    <w:rsid w:val="00A72FC1"/>
    <w:rsid w:val="00AA092D"/>
    <w:rsid w:val="00AF278D"/>
    <w:rsid w:val="00B21C99"/>
    <w:rsid w:val="00B3573B"/>
    <w:rsid w:val="00B948F7"/>
    <w:rsid w:val="00B94B5B"/>
    <w:rsid w:val="00BC015F"/>
    <w:rsid w:val="00BC3390"/>
    <w:rsid w:val="00C17B58"/>
    <w:rsid w:val="00C4261E"/>
    <w:rsid w:val="00C44874"/>
    <w:rsid w:val="00C45824"/>
    <w:rsid w:val="00CC05E1"/>
    <w:rsid w:val="00CD440A"/>
    <w:rsid w:val="00D37B06"/>
    <w:rsid w:val="00D7474E"/>
    <w:rsid w:val="00D92DB1"/>
    <w:rsid w:val="00D94EED"/>
    <w:rsid w:val="00DB2861"/>
    <w:rsid w:val="00DE2D25"/>
    <w:rsid w:val="00E25D17"/>
    <w:rsid w:val="00E64AAF"/>
    <w:rsid w:val="00E73B08"/>
    <w:rsid w:val="00EC0548"/>
    <w:rsid w:val="00ED4618"/>
    <w:rsid w:val="00EF459A"/>
    <w:rsid w:val="00F02B18"/>
    <w:rsid w:val="00F24F33"/>
    <w:rsid w:val="00FE0707"/>
    <w:rsid w:val="00FE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108A9C"/>
  <w15:docId w15:val="{B89B7CA0-5BCB-4BDF-BAA7-2FA350D60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7D6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7D6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A27D64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7D64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27D64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A27D64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customStyle="1" w:styleId="30">
    <w:name w:val="見出し 3 (文字)"/>
    <w:basedOn w:val="a0"/>
    <w:link w:val="3"/>
    <w:uiPriority w:val="9"/>
    <w:semiHidden/>
    <w:rsid w:val="00A27D64"/>
    <w:rPr>
      <w:rFonts w:asciiTheme="majorHAnsi" w:eastAsiaTheme="majorEastAsia" w:hAnsiTheme="majorHAnsi" w:cstheme="majorBidi"/>
    </w:rPr>
  </w:style>
  <w:style w:type="character" w:customStyle="1" w:styleId="apple-converted-space">
    <w:name w:val="apple-converted-space"/>
    <w:basedOn w:val="a0"/>
    <w:rsid w:val="00A27D64"/>
  </w:style>
  <w:style w:type="character" w:styleId="a3">
    <w:name w:val="Hyperlink"/>
    <w:basedOn w:val="a0"/>
    <w:uiPriority w:val="99"/>
    <w:unhideWhenUsed/>
    <w:rsid w:val="00A27D64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A27D6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A27D6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27D64"/>
  </w:style>
  <w:style w:type="paragraph" w:styleId="a6">
    <w:name w:val="footer"/>
    <w:basedOn w:val="a"/>
    <w:link w:val="a7"/>
    <w:uiPriority w:val="99"/>
    <w:unhideWhenUsed/>
    <w:rsid w:val="00A27D6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27D64"/>
  </w:style>
  <w:style w:type="character" w:styleId="a8">
    <w:name w:val="Emphasis"/>
    <w:basedOn w:val="a0"/>
    <w:uiPriority w:val="20"/>
    <w:qFormat/>
    <w:rsid w:val="00A27D64"/>
    <w:rPr>
      <w:i/>
      <w:iCs/>
    </w:rPr>
  </w:style>
  <w:style w:type="character" w:customStyle="1" w:styleId="highlight">
    <w:name w:val="highlight"/>
    <w:basedOn w:val="a0"/>
    <w:rsid w:val="00A27D64"/>
  </w:style>
  <w:style w:type="paragraph" w:styleId="a9">
    <w:name w:val="List Paragraph"/>
    <w:basedOn w:val="a"/>
    <w:uiPriority w:val="34"/>
    <w:qFormat/>
    <w:rsid w:val="00A27D64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A27D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A27D64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A27D64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A27D64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A27D64"/>
  </w:style>
  <w:style w:type="paragraph" w:styleId="af">
    <w:name w:val="annotation subject"/>
    <w:basedOn w:val="ad"/>
    <w:next w:val="ad"/>
    <w:link w:val="af0"/>
    <w:uiPriority w:val="99"/>
    <w:semiHidden/>
    <w:unhideWhenUsed/>
    <w:rsid w:val="00A27D64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27D64"/>
    <w:rPr>
      <w:b/>
      <w:bCs/>
    </w:rPr>
  </w:style>
  <w:style w:type="paragraph" w:styleId="af1">
    <w:name w:val="Revision"/>
    <w:hidden/>
    <w:uiPriority w:val="99"/>
    <w:semiHidden/>
    <w:rsid w:val="00A27D64"/>
  </w:style>
  <w:style w:type="character" w:customStyle="1" w:styleId="person">
    <w:name w:val="person"/>
    <w:basedOn w:val="a0"/>
    <w:rsid w:val="00A27D64"/>
  </w:style>
  <w:style w:type="character" w:customStyle="1" w:styleId="equal-contrib">
    <w:name w:val="equal-contrib"/>
    <w:basedOn w:val="a0"/>
    <w:rsid w:val="00A27D64"/>
  </w:style>
  <w:style w:type="character" w:customStyle="1" w:styleId="rel-footnote">
    <w:name w:val="rel-footnote"/>
    <w:basedOn w:val="a0"/>
    <w:rsid w:val="00A27D64"/>
  </w:style>
  <w:style w:type="character" w:customStyle="1" w:styleId="corresponding">
    <w:name w:val="corresponding"/>
    <w:basedOn w:val="a0"/>
    <w:rsid w:val="00A27D64"/>
  </w:style>
  <w:style w:type="paragraph" w:customStyle="1" w:styleId="EndNoteBibliographyTitle">
    <w:name w:val="EndNote Bibliography Title"/>
    <w:basedOn w:val="a"/>
    <w:link w:val="EndNoteBibliographyTitle0"/>
    <w:rsid w:val="00A27D64"/>
    <w:pPr>
      <w:jc w:val="center"/>
    </w:pPr>
    <w:rPr>
      <w:rFonts w:ascii="Century" w:hAnsi="Century" w:cs="Arial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27D64"/>
    <w:rPr>
      <w:rFonts w:ascii="Century" w:hAnsi="Century" w:cs="Arial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27D64"/>
    <w:rPr>
      <w:rFonts w:ascii="Century" w:hAnsi="Century" w:cs="Arial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27D64"/>
    <w:rPr>
      <w:rFonts w:ascii="Century" w:hAnsi="Century" w:cs="Arial"/>
      <w:noProof/>
      <w:sz w:val="20"/>
    </w:rPr>
  </w:style>
  <w:style w:type="character" w:customStyle="1" w:styleId="email-label">
    <w:name w:val="email-label"/>
    <w:basedOn w:val="a0"/>
    <w:rsid w:val="00A27D64"/>
  </w:style>
  <w:style w:type="character" w:customStyle="1" w:styleId="searchresultsdatabodygc">
    <w:name w:val="search_results_data_body_gc"/>
    <w:basedOn w:val="a0"/>
    <w:rsid w:val="00A27D64"/>
  </w:style>
  <w:style w:type="paragraph" w:customStyle="1" w:styleId="EndNoteCategoryHeading">
    <w:name w:val="EndNote Category Heading"/>
    <w:basedOn w:val="a"/>
    <w:link w:val="EndNoteCategoryHeading0"/>
    <w:rsid w:val="00A27D64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basedOn w:val="a0"/>
    <w:link w:val="EndNoteCategoryHeading"/>
    <w:rsid w:val="00A27D64"/>
    <w:rPr>
      <w:b/>
      <w:noProof/>
    </w:rPr>
  </w:style>
  <w:style w:type="table" w:customStyle="1" w:styleId="21">
    <w:name w:val="標準の表 21"/>
    <w:basedOn w:val="a1"/>
    <w:uiPriority w:val="42"/>
    <w:rsid w:val="00A27D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2">
    <w:name w:val="Table Grid"/>
    <w:basedOn w:val="a1"/>
    <w:uiPriority w:val="39"/>
    <w:rsid w:val="00A27D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一覧 (表) 6 カラフル1"/>
    <w:basedOn w:val="a1"/>
    <w:uiPriority w:val="51"/>
    <w:rsid w:val="00A27D6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2">
    <w:name w:val="標準の表 22"/>
    <w:basedOn w:val="a1"/>
    <w:next w:val="21"/>
    <w:uiPriority w:val="42"/>
    <w:rsid w:val="00A27D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3">
    <w:name w:val="標準の表 23"/>
    <w:basedOn w:val="a1"/>
    <w:next w:val="21"/>
    <w:uiPriority w:val="42"/>
    <w:rsid w:val="00A27D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4">
    <w:name w:val="標準の表 24"/>
    <w:basedOn w:val="a1"/>
    <w:next w:val="21"/>
    <w:uiPriority w:val="42"/>
    <w:rsid w:val="00A27D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32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DED958-DECD-449A-BB19-BDCDE3B70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de_fineday@yahoo.co.jp</dc:creator>
  <cp:lastModifiedBy>hide_fineday@yahoo.co.jp</cp:lastModifiedBy>
  <cp:revision>4</cp:revision>
  <dcterms:created xsi:type="dcterms:W3CDTF">2015-12-22T05:09:00Z</dcterms:created>
  <dcterms:modified xsi:type="dcterms:W3CDTF">2015-12-22T05:15:00Z</dcterms:modified>
</cp:coreProperties>
</file>